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  <w:t>SUPPLEMENTARY TABLES AND FIGURES</w:t>
      </w:r>
    </w:p>
    <w:p>
      <w:pPr>
        <w:pStyle w:val="Normal"/>
        <w:spacing w:lineRule="auto" w:line="480"/>
        <w:jc w:val="both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/>
          <w:b/>
          <w:lang w:val="en-GB"/>
        </w:rPr>
        <w:t xml:space="preserve">Supplementary Table </w:t>
      </w:r>
      <w:r>
        <w:rPr>
          <w:rFonts w:cs="Arial"/>
          <w:b/>
        </w:rPr>
        <w:t>1.</w:t>
      </w:r>
      <w:r>
        <w:rPr>
          <w:rFonts w:cs="Arial"/>
        </w:rPr>
        <w:t xml:space="preserve"> Germline variants in telomere biology related genes according to age-adjusted RTL of normal mucosa (nRTL) in patients with CRC. *P&lt;0.05</w:t>
      </w:r>
    </w:p>
    <w:p>
      <w:pPr>
        <w:pStyle w:val="Normal"/>
        <w:spacing w:lineRule="auto" w:line="480"/>
        <w:rPr>
          <w:rFonts w:cs="Arial"/>
        </w:rPr>
      </w:pPr>
      <w:r>
        <w:rPr>
          <w:rFonts w:cs="Arial"/>
        </w:rPr>
      </w:r>
    </w:p>
    <w:tbl>
      <w:tblPr>
        <w:tblW w:w="1201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280"/>
        <w:gridCol w:w="1418"/>
        <w:gridCol w:w="1417"/>
        <w:gridCol w:w="1276"/>
        <w:gridCol w:w="653"/>
        <w:gridCol w:w="1511"/>
        <w:gridCol w:w="1414"/>
        <w:gridCol w:w="1827"/>
      </w:tblGrid>
      <w:tr>
        <w:trPr>
          <w:trHeight w:val="315" w:hRule="atLeast"/>
        </w:trPr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Gene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Reference (PMID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SNP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Proxy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Genotype</w:t>
            </w:r>
          </w:p>
        </w:tc>
        <w:tc>
          <w:tcPr>
            <w:tcW w:w="65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n</w:t>
            </w:r>
          </w:p>
        </w:tc>
        <w:tc>
          <w:tcPr>
            <w:tcW w:w="15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nRTL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b/>
                <w:b/>
                <w:bCs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Mean ± SD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>Unadjusted</w:t>
            </w: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 xml:space="preserve"> P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val="en-AU"/>
              </w:rPr>
              <w:t xml:space="preserve">FDR-adjusted </w:t>
            </w:r>
            <w:r>
              <w:rPr>
                <w:rFonts w:eastAsia="Times New Roman" w:cs="Arial"/>
                <w:b/>
                <w:bCs/>
                <w:i/>
                <w:iCs/>
                <w:color w:val="000000"/>
                <w:sz w:val="22"/>
                <w:szCs w:val="22"/>
                <w:lang w:val="en-AU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CYP2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353573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1125529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016548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313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1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00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6 ± 0.44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4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12 ± 0.6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315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BCL2L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390007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6060627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42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4 ± 0.5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76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6 ± 0.4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92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3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697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TC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300156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3027234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165119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A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9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9 ± 0.64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20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7 ± 0.4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G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71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3 ± 0.4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891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XCR4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421499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4452212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022189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08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0 ± 0.4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53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8 ± 0.4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49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1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95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95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MEN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59710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669976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329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2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83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6 ± 0.4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23 ± 0.5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871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MEN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59710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524386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335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2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76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8 ± 0.4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26 ± 0.50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879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MEN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59710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2957154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A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38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2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56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4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G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3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4 ± 0.40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877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MEN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59710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670358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A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4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10 ± 0.5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81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8 ± 0.4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G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322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2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819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MRE11A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59710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2270338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A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6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20 ± 0.60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59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5 ± 0.4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37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3 ± 0.4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485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MRE11A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59710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3447720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A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34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2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64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5 ± 0.4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G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9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14 ± 0.5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795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F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353573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7675998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110047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51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5 ± 0.4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36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0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30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5 ± 0.4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158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1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OBCF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5862531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2487999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13 ± 0.0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78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6 ± 0.4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330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6 ± 0.4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68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1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OBFC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421499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9419958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19 ± 0.1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14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3 ± 0.4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97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4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372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OBFC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353573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9420907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A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98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4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14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3 ± 0.4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19 ± 0.12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360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ECQL5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59710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820152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49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7 ± 0.4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1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1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67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4 ± 0.5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112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1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TEL1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353573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755017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2281929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310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4 ± 0.4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96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1 ± 0.5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1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6 ± 0.5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542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ERC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1708826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0936599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9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2 ± 0.5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61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8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27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1 ± 0.4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181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1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ERC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13997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2696304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99739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A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34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4 ± 0.5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77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6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G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6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1 ± 0.4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230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1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ERC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4908248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6793295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6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1 ± 0.4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77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6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34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4 ± 0.5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230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1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ERT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353573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2736100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06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10 ± 0.44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17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6 ± 0.5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G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93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13 ± 0.45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01*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37*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NKS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59710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1991621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7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15 ± 0.55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04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0 ± 0.45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96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3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685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NKS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59710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2549064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A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87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3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11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0 ± 0.4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7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21 ± 0.5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514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NKS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59710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0903314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T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7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10 ± 0.5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48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2 ± 0.45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41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2 ± 0.50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582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NKS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59710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6990300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A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87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3 ± 0.51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80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1 ± 0.46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G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50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4 ± 0.4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884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NKS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59710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1249943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A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71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3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30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0 ± 0.4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CC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6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19 ± 0.53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66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TNKS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0597107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7150478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NA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A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89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4 ± 0.4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13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02 ± 0.4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G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5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19 ± 0.4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26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ZNF208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353573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8105767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725705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A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80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2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72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3 ± 0.47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G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65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2 ± 0.49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43</w:t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ZNF676</w:t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23001564</w:t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412658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rs10419926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A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67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5 ± 0.4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AG</w:t>
            </w:r>
          </w:p>
        </w:tc>
        <w:tc>
          <w:tcPr>
            <w:tcW w:w="6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168</w:t>
            </w:r>
          </w:p>
        </w:tc>
        <w:tc>
          <w:tcPr>
            <w:tcW w:w="15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2 ± 0.48</w:t>
            </w:r>
          </w:p>
        </w:tc>
        <w:tc>
          <w:tcPr>
            <w:tcW w:w="141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82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</w:tr>
      <w:tr>
        <w:trPr>
          <w:trHeight w:val="315" w:hRule="atLeast"/>
        </w:trPr>
        <w:tc>
          <w:tcPr>
            <w:tcW w:w="121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GG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-0.05 ± 0.47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08</w:t>
            </w:r>
          </w:p>
        </w:tc>
        <w:tc>
          <w:tcPr>
            <w:tcW w:w="182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val="en-AU"/>
              </w:rPr>
              <w:t>0.97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/>
    </w:pPr>
    <w:rPr>
      <w:rFonts w:ascii="Arial" w:hAnsi="Arial" w:eastAsia="Arial" w:cs="Ari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eastAsia="Arial" w:cs="Tahoma"/>
      <w:sz w:val="16"/>
      <w:szCs w:val="16"/>
      <w:lang w:val="en-US"/>
    </w:rPr>
  </w:style>
  <w:style w:type="character" w:styleId="HeaderChar">
    <w:name w:val="Header Char"/>
    <w:qFormat/>
    <w:rPr>
      <w:rFonts w:ascii="Arial" w:hAnsi="Arial" w:eastAsia="Arial" w:cs="Times New Roman"/>
      <w:sz w:val="24"/>
      <w:szCs w:val="24"/>
      <w:lang w:val="en-US"/>
    </w:rPr>
  </w:style>
  <w:style w:type="character" w:styleId="FooterChar">
    <w:name w:val="Footer Char"/>
    <w:qFormat/>
    <w:rPr>
      <w:rFonts w:ascii="Arial" w:hAnsi="Arial" w:eastAsia="Arial" w:cs="Times New Roman"/>
      <w:sz w:val="24"/>
      <w:szCs w:val="24"/>
      <w:lang w:val="en-US"/>
    </w:rPr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EndNoteBibliographyTitleChar">
    <w:name w:val="EndNote Bibliography Title Char"/>
    <w:qFormat/>
    <w:rPr>
      <w:rFonts w:ascii="Arial" w:hAnsi="Arial" w:eastAsia="Arial" w:cs="Arial"/>
      <w:sz w:val="24"/>
      <w:szCs w:val="24"/>
      <w:lang w:val="en-US"/>
    </w:rPr>
  </w:style>
  <w:style w:type="character" w:styleId="EndNoteBibliographyChar">
    <w:name w:val="EndNote Bibliography Char"/>
    <w:qFormat/>
    <w:rPr>
      <w:rFonts w:ascii="Arial" w:hAnsi="Arial" w:eastAsia="Arial" w:cs="Arial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Helvetica" w:cs="Helvetic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513" w:leader="none"/>
        <w:tab w:val="right" w:pos="9026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Arial"/>
    </w:rPr>
  </w:style>
  <w:style w:type="paragraph" w:styleId="EndNoteBibliography">
    <w:name w:val="EndNote Bibliography"/>
    <w:basedOn w:val="Normal"/>
    <w:qFormat/>
    <w:pPr/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07:15:00Z</dcterms:created>
  <dc:creator>Oliver Sieber</dc:creator>
  <dc:description/>
  <dc:language>en-US</dc:language>
  <cp:lastModifiedBy>Oliver Sieber</cp:lastModifiedBy>
  <dcterms:modified xsi:type="dcterms:W3CDTF">2016-04-19T07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